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2"/>
        <w:tblW w:w="0" w:type="auto"/>
        <w:tblLook w:val="0480" w:firstRow="0" w:lastRow="0" w:firstColumn="1" w:lastColumn="0" w:noHBand="0" w:noVBand="1"/>
      </w:tblPr>
      <w:tblGrid>
        <w:gridCol w:w="1524"/>
        <w:gridCol w:w="994"/>
        <w:gridCol w:w="983"/>
        <w:gridCol w:w="1044"/>
        <w:gridCol w:w="1044"/>
        <w:gridCol w:w="899"/>
        <w:gridCol w:w="1188"/>
        <w:gridCol w:w="1044"/>
      </w:tblGrid>
      <w:tr w:rsidR="003014C5" w:rsidRPr="003112A8" w:rsidTr="0061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FBXW7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AQR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OQ5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FGFBP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LILRA1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A2G4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RPS6KA6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TDRD15</w:t>
            </w:r>
          </w:p>
        </w:tc>
      </w:tr>
      <w:tr w:rsidR="003014C5" w:rsidRPr="003112A8" w:rsidTr="00616B1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CLTC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ARHGAP45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PN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FITM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LRP2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CDHB14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RPS6KC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TEP1</w:t>
            </w:r>
          </w:p>
        </w:tc>
      </w:tr>
      <w:tr w:rsidR="003014C5" w:rsidRPr="003112A8" w:rsidTr="0061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NEXN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ARID1A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PNE3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FRRS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MAP3K1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DCD5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RTN3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TEX11</w:t>
            </w:r>
          </w:p>
        </w:tc>
      </w:tr>
      <w:tr w:rsidR="003014C5" w:rsidRPr="003112A8" w:rsidTr="00616B1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ZNF750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ARID1B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REB3L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FRY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MAP4K4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DE4A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RYR2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TEX15</w:t>
            </w:r>
          </w:p>
        </w:tc>
      </w:tr>
      <w:tr w:rsidR="003014C5" w:rsidRPr="003112A8" w:rsidTr="0061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RHGAP21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ARID5B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REB5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FUNDC2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MAPK3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DIA3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RYR3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TMEM38B</w:t>
            </w:r>
          </w:p>
        </w:tc>
      </w:tr>
      <w:tr w:rsidR="003014C5" w:rsidRPr="003112A8" w:rsidTr="00616B1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CNOT7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ARPC1A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SDC2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GALNT5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MARCH6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DZK1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CAF4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TMIGD1</w:t>
            </w:r>
          </w:p>
        </w:tc>
      </w:tr>
      <w:tr w:rsidR="003014C5" w:rsidRPr="003112A8" w:rsidTr="0061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COG1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ASB10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T83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GALNT7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MARCH7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EAK1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CFD2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TMX2</w:t>
            </w:r>
          </w:p>
        </w:tc>
      </w:tr>
      <w:tr w:rsidR="003014C5" w:rsidRPr="003112A8" w:rsidTr="00616B1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FAT1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ATP6V0E1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TH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GCDH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MATR3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GBD1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CGN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TRHDE</w:t>
            </w:r>
          </w:p>
        </w:tc>
      </w:tr>
      <w:tr w:rsidR="003014C5" w:rsidRPr="003112A8" w:rsidTr="0061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KIAA0753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BAIAP2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TNNA2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GCLC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MEDAG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HF3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CIN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TRIP12</w:t>
            </w:r>
          </w:p>
        </w:tc>
      </w:tr>
      <w:tr w:rsidR="003014C5" w:rsidRPr="003112A8" w:rsidTr="00616B1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KMT2C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BBOF1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YP2R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GIMAP4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MIS18BP1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HTF1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CN3A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TTC21A</w:t>
            </w:r>
          </w:p>
        </w:tc>
      </w:tr>
      <w:tr w:rsidR="003014C5" w:rsidRPr="003112A8" w:rsidTr="0061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KMT2D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BBS7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DCHS2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GLMN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MKNK1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I4KB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CNM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TXLNG</w:t>
            </w:r>
          </w:p>
        </w:tc>
      </w:tr>
      <w:tr w:rsidR="003014C5" w:rsidRPr="003112A8" w:rsidTr="00616B1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NSD1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BCORL1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DDX58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GLS2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MLPH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IK3R6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CUBE2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TYROBP</w:t>
            </w:r>
          </w:p>
        </w:tc>
      </w:tr>
      <w:tr w:rsidR="003014C5" w:rsidRPr="003112A8" w:rsidTr="0061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RHBG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BOC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DEFB135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GNMT, PEX6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MPDU1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KD2L1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EPT10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U2AF2</w:t>
            </w:r>
          </w:p>
        </w:tc>
      </w:tr>
      <w:tr w:rsidR="003014C5" w:rsidRPr="003112A8" w:rsidTr="00616B1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SRRM3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BTNL3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DGKI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GNPAT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MPHOSPH8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LCB4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GO2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UBR4</w:t>
            </w:r>
          </w:p>
        </w:tc>
      </w:tr>
      <w:tr w:rsidR="003014C5" w:rsidRPr="003112A8" w:rsidTr="0061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SYNE2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1orf210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DIAPH2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GPAT4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MPO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LOD3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H2D4B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UBR5</w:t>
            </w:r>
          </w:p>
        </w:tc>
      </w:tr>
      <w:tr w:rsidR="003014C5" w:rsidRPr="003112A8" w:rsidTr="00616B1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TRAF3IP1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20orf194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DIEXF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GPRC5A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MPP1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ODN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HANK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UNC80</w:t>
            </w:r>
          </w:p>
        </w:tc>
      </w:tr>
      <w:tr w:rsidR="003014C5" w:rsidRPr="003112A8" w:rsidTr="0061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RBM43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2CD3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DLG5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GPSM2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MRM3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PWD1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LC13A2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USH1C</w:t>
            </w:r>
          </w:p>
        </w:tc>
      </w:tr>
      <w:tr w:rsidR="003014C5" w:rsidRPr="003112A8" w:rsidTr="00616B1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2M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8B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DLX4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GPT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MRPL40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REX2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LC40A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USP12</w:t>
            </w:r>
          </w:p>
        </w:tc>
      </w:tr>
      <w:tr w:rsidR="003014C5" w:rsidRPr="003112A8" w:rsidTr="0061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BCA10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ACNA1G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DNAH10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GSDMA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MTERF3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RKAG2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LC9A7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VWA5B1</w:t>
            </w:r>
          </w:p>
        </w:tc>
      </w:tr>
      <w:tr w:rsidR="003014C5" w:rsidRPr="003112A8" w:rsidTr="00616B1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BCC9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CDC121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DNAH7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H2BFM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MYBPC1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RKCD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MURF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VWDE</w:t>
            </w:r>
          </w:p>
        </w:tc>
      </w:tr>
      <w:tr w:rsidR="003014C5" w:rsidRPr="003112A8" w:rsidTr="0061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COXL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CDC180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DNMT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HELZ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MYH11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RKCE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NX18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WASF1</w:t>
            </w:r>
          </w:p>
        </w:tc>
      </w:tr>
      <w:tr w:rsidR="003014C5" w:rsidRPr="003112A8" w:rsidTr="00616B1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CSM2A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CDC82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DNPEP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HHAT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MYL6B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RKD1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NX29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WBSCR28</w:t>
            </w:r>
          </w:p>
        </w:tc>
      </w:tr>
      <w:tr w:rsidR="003014C5" w:rsidRPr="003112A8" w:rsidTr="0061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CTR3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CL5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DST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HIGD1B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MYO18B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ROK2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NX32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YKT6</w:t>
            </w:r>
          </w:p>
        </w:tc>
      </w:tr>
      <w:tr w:rsidR="003014C5" w:rsidRPr="003112A8" w:rsidTr="00616B1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DAM11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CNA1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DZIP3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HIPK3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MYOF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ROX1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ORBS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ZCWPW2</w:t>
            </w:r>
          </w:p>
        </w:tc>
      </w:tr>
      <w:tr w:rsidR="003014C5" w:rsidRPr="003112A8" w:rsidTr="0061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DAM20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D177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EGR4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HK3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NCOA2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RR14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ORCS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ZFP69B</w:t>
            </w:r>
          </w:p>
        </w:tc>
      </w:tr>
      <w:tr w:rsidR="003014C5" w:rsidRPr="003112A8" w:rsidTr="00616B1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DCY4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D5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EIF6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HLCS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NCOR1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TEN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PATA20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ZFYVE16</w:t>
            </w:r>
          </w:p>
        </w:tc>
      </w:tr>
      <w:tr w:rsidR="003014C5" w:rsidRPr="003112A8" w:rsidTr="0061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GL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DC37L1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ELF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IGSF10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NDUFV1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TPN14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PATA31E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ZFYVE26</w:t>
            </w:r>
          </w:p>
        </w:tc>
      </w:tr>
      <w:tr w:rsidR="003014C5" w:rsidRPr="003112A8" w:rsidTr="00616B1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IM1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DH7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EPHA2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IKBKB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NEB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PUM2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T6GALNAC3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ZNF200</w:t>
            </w:r>
          </w:p>
        </w:tc>
      </w:tr>
      <w:tr w:rsidR="003014C5" w:rsidRPr="003112A8" w:rsidTr="0061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K5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EP192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EPHA5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KIAA0430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NLRP11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RAB40AL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TAC2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ZNF546</w:t>
            </w:r>
          </w:p>
        </w:tc>
      </w:tr>
      <w:tr w:rsidR="003014C5" w:rsidRPr="003112A8" w:rsidTr="00616B1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LDH3B1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FAP157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ESYT3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KIAA1217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NOP2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RAD54L2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ULT4A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ZNF573</w:t>
            </w:r>
          </w:p>
        </w:tc>
      </w:tr>
      <w:tr w:rsidR="003014C5" w:rsidRPr="003112A8" w:rsidTr="0061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LDH4A1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FAP70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ETNPPL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KIAA1429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NOS2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RARG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UN5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ZNF577</w:t>
            </w:r>
          </w:p>
        </w:tc>
      </w:tr>
      <w:tr w:rsidR="003014C5" w:rsidRPr="003112A8" w:rsidTr="00616B1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NKHD1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FL2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EXT2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KNTC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NPAS2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RBM48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YK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ZNF615</w:t>
            </w:r>
          </w:p>
        </w:tc>
      </w:tr>
      <w:tr w:rsidR="003014C5" w:rsidRPr="003112A8" w:rsidTr="0061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NKHD1-EIF4EBP3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HD1L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FAHD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KPNA3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NPHP1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RBMS3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YNRG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ZNF630-AS1</w:t>
            </w:r>
          </w:p>
        </w:tc>
      </w:tr>
      <w:tr w:rsidR="003014C5" w:rsidRPr="003112A8" w:rsidTr="00616B1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NKLE2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HD7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FAHD2B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L2HGDH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NSD2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RBPJ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SYT15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ZNF716</w:t>
            </w:r>
          </w:p>
        </w:tc>
      </w:tr>
      <w:tr w:rsidR="003014C5" w:rsidRPr="003112A8" w:rsidTr="0061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NKRD6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IT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FAM134B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LAMB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NUTM1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RCC2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TAS1R3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ZNF746</w:t>
            </w:r>
          </w:p>
        </w:tc>
      </w:tr>
      <w:tr w:rsidR="003014C5" w:rsidRPr="003112A8" w:rsidTr="00616B1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NO3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LCA4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FAM227B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LAMB2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OIT3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RDH12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TAS2R4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ZNF781</w:t>
            </w:r>
          </w:p>
        </w:tc>
      </w:tr>
      <w:tr w:rsidR="003014C5" w:rsidRPr="003112A8" w:rsidTr="0061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NO4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MYA5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FAM98B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LARGE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OR10W1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RGS22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TAS2R50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ZP2</w:t>
            </w:r>
          </w:p>
        </w:tc>
      </w:tr>
      <w:tr w:rsidR="003014C5" w:rsidRPr="003112A8" w:rsidTr="00616B1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NPEP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NKSR3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FANCL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LDOC1L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OR1S1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RHBDD1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TBC1D31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ZPBP2</w:t>
            </w:r>
          </w:p>
        </w:tc>
      </w:tr>
      <w:tr w:rsidR="003014C5" w:rsidRPr="003112A8" w:rsidTr="00616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noWrap/>
            <w:hideMark/>
          </w:tcPr>
          <w:p w:rsidR="003014C5" w:rsidRPr="00A17315" w:rsidRDefault="003014C5" w:rsidP="00616B14">
            <w:pPr>
              <w:rPr>
                <w:b w:val="0"/>
                <w:i/>
                <w:sz w:val="16"/>
                <w:lang w:val="es-ES"/>
              </w:rPr>
            </w:pPr>
            <w:r w:rsidRPr="00A17315">
              <w:rPr>
                <w:b w:val="0"/>
                <w:i/>
                <w:sz w:val="16"/>
                <w:lang w:val="es-ES"/>
              </w:rPr>
              <w:t>APEH</w:t>
            </w:r>
          </w:p>
        </w:tc>
        <w:tc>
          <w:tcPr>
            <w:tcW w:w="99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COBL</w:t>
            </w:r>
          </w:p>
        </w:tc>
        <w:tc>
          <w:tcPr>
            <w:tcW w:w="983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FGD6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LHPP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OR5K1</w:t>
            </w:r>
          </w:p>
        </w:tc>
        <w:tc>
          <w:tcPr>
            <w:tcW w:w="899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RLN1</w:t>
            </w:r>
          </w:p>
        </w:tc>
        <w:tc>
          <w:tcPr>
            <w:tcW w:w="1188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TBX15</w:t>
            </w:r>
          </w:p>
        </w:tc>
        <w:tc>
          <w:tcPr>
            <w:tcW w:w="1044" w:type="dxa"/>
            <w:noWrap/>
            <w:hideMark/>
          </w:tcPr>
          <w:p w:rsidR="003014C5" w:rsidRPr="00A17315" w:rsidRDefault="003014C5" w:rsidP="00616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lang w:val="es-ES"/>
              </w:rPr>
            </w:pPr>
            <w:r w:rsidRPr="00A17315">
              <w:rPr>
                <w:i/>
                <w:sz w:val="16"/>
                <w:lang w:val="es-ES"/>
              </w:rPr>
              <w:t>ZZZ3</w:t>
            </w:r>
          </w:p>
        </w:tc>
      </w:tr>
    </w:tbl>
    <w:p w:rsidR="006D7885" w:rsidRDefault="003014C5">
      <w:proofErr w:type="spellStart"/>
      <w:r w:rsidRPr="003014C5">
        <w:t>Sup</w:t>
      </w:r>
      <w:proofErr w:type="spellEnd"/>
      <w:r w:rsidRPr="003014C5">
        <w:t xml:space="preserve"> </w:t>
      </w:r>
      <w:proofErr w:type="spellStart"/>
      <w:r w:rsidRPr="003014C5">
        <w:t>Table</w:t>
      </w:r>
      <w:proofErr w:type="spellEnd"/>
      <w:r w:rsidRPr="003014C5">
        <w:t xml:space="preserve"> 1: Genes </w:t>
      </w:r>
      <w:proofErr w:type="spellStart"/>
      <w:r w:rsidRPr="003014C5">
        <w:t>with</w:t>
      </w:r>
      <w:proofErr w:type="spellEnd"/>
      <w:r w:rsidRPr="003014C5">
        <w:t xml:space="preserve"> </w:t>
      </w:r>
      <w:proofErr w:type="spellStart"/>
      <w:r w:rsidRPr="003014C5">
        <w:t>relevant</w:t>
      </w:r>
      <w:proofErr w:type="spellEnd"/>
      <w:r w:rsidRPr="003014C5">
        <w:t xml:space="preserve"> </w:t>
      </w:r>
      <w:proofErr w:type="spellStart"/>
      <w:r w:rsidRPr="003014C5">
        <w:t>genetic</w:t>
      </w:r>
      <w:proofErr w:type="spellEnd"/>
      <w:r w:rsidRPr="003014C5">
        <w:t xml:space="preserve"> </w:t>
      </w:r>
      <w:proofErr w:type="spellStart"/>
      <w:r w:rsidRPr="003014C5">
        <w:t>variants</w:t>
      </w:r>
      <w:proofErr w:type="spellEnd"/>
      <w:r w:rsidRPr="003014C5">
        <w:t xml:space="preserve"> </w:t>
      </w:r>
      <w:proofErr w:type="spellStart"/>
      <w:r w:rsidRPr="003014C5">
        <w:t>according</w:t>
      </w:r>
      <w:proofErr w:type="spellEnd"/>
      <w:r w:rsidRPr="003014C5">
        <w:t xml:space="preserve"> </w:t>
      </w:r>
      <w:proofErr w:type="spellStart"/>
      <w:r w:rsidRPr="003014C5">
        <w:t>the</w:t>
      </w:r>
      <w:proofErr w:type="spellEnd"/>
      <w:r w:rsidRPr="003014C5">
        <w:t xml:space="preserve"> </w:t>
      </w:r>
      <w:proofErr w:type="spellStart"/>
      <w:r w:rsidRPr="003014C5">
        <w:t>prioritization</w:t>
      </w:r>
      <w:proofErr w:type="spellEnd"/>
      <w:r w:rsidRPr="003014C5">
        <w:t xml:space="preserve"> </w:t>
      </w:r>
      <w:proofErr w:type="spellStart"/>
      <w:r w:rsidRPr="003014C5">
        <w:t>criteria</w:t>
      </w:r>
      <w:proofErr w:type="spellEnd"/>
      <w:r w:rsidRPr="003014C5">
        <w:t>.</w:t>
      </w:r>
      <w:bookmarkStart w:id="0" w:name="_GoBack"/>
      <w:bookmarkEnd w:id="0"/>
    </w:p>
    <w:sectPr w:rsidR="006D78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4C5"/>
    <w:rsid w:val="003014C5"/>
    <w:rsid w:val="006D7885"/>
    <w:rsid w:val="007E6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4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2">
    <w:name w:val="Sombreado claro2"/>
    <w:basedOn w:val="Tablanormal"/>
    <w:next w:val="Sombreadoclaro"/>
    <w:uiPriority w:val="60"/>
    <w:rsid w:val="003014C5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3014C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4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2">
    <w:name w:val="Sombreado claro2"/>
    <w:basedOn w:val="Tablanormal"/>
    <w:next w:val="Sombreadoclaro"/>
    <w:uiPriority w:val="60"/>
    <w:rsid w:val="003014C5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3014C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</cp:lastModifiedBy>
  <cp:revision>1</cp:revision>
  <dcterms:created xsi:type="dcterms:W3CDTF">2019-07-16T13:48:00Z</dcterms:created>
  <dcterms:modified xsi:type="dcterms:W3CDTF">2019-07-16T13:48:00Z</dcterms:modified>
</cp:coreProperties>
</file>